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4E783" w14:textId="77777777" w:rsidR="0038524A" w:rsidRPr="009B487D" w:rsidRDefault="0038524A" w:rsidP="0038524A">
      <w:pPr>
        <w:pStyle w:val="Heading3"/>
        <w:spacing w:line="480" w:lineRule="auto"/>
        <w:rPr>
          <w:rFonts w:eastAsiaTheme="minorHAnsi"/>
          <w:lang w:val="en-GB" w:eastAsia="en-US"/>
        </w:rPr>
      </w:pPr>
      <w:bookmarkStart w:id="0" w:name="_GoBack"/>
      <w:bookmarkEnd w:id="0"/>
      <w:r w:rsidRPr="009B487D">
        <w:rPr>
          <w:b/>
          <w:bCs/>
          <w:color w:val="000000" w:themeColor="text1"/>
        </w:rPr>
        <w:t xml:space="preserve">Appendix A. </w:t>
      </w:r>
      <w:r>
        <w:rPr>
          <w:b/>
          <w:bCs/>
          <w:color w:val="000000" w:themeColor="text1"/>
        </w:rPr>
        <w:t xml:space="preserve">Table A1. </w:t>
      </w:r>
      <w:r w:rsidRPr="009B487D">
        <w:rPr>
          <w:rFonts w:eastAsiaTheme="minorHAnsi"/>
          <w:lang w:val="en-GB" w:eastAsia="en-US"/>
        </w:rPr>
        <w:t>Consolidated Criteria for Reporting Qualitative Studies (COREQ): 32-Item Checklist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3"/>
        <w:gridCol w:w="5671"/>
      </w:tblGrid>
      <w:tr w:rsidR="0038524A" w:rsidRPr="009B487D" w14:paraId="60F65770" w14:textId="77777777" w:rsidTr="002B39EA">
        <w:trPr>
          <w:trHeight w:val="255"/>
        </w:trPr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25651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omain 1: Research team and reflexivity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4411D027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540B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Personal characteristic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4D72BD5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B502A" w14:textId="77777777" w:rsidR="0038524A" w:rsidRPr="009B487D" w:rsidRDefault="0038524A" w:rsidP="0038524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Interviewer/Facilitator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F5FF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ich author/s conducted the interview or focus group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74107D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M, TH, AR, VM, YL, JY, NZ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89B310F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981F6" w14:textId="77777777" w:rsidR="0038524A" w:rsidRPr="009B487D" w:rsidRDefault="0038524A" w:rsidP="0038524A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Credential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BB6AC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were the researcher’s credentials?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 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C5BCB83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All researchers had qualifications in health, or a health‐related discipline obtained in their country of origin, Australia or in both countries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23139552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60FCC" w14:textId="77777777" w:rsidR="0038524A" w:rsidRPr="009B487D" w:rsidRDefault="0038524A" w:rsidP="0038524A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Occupa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8EEFD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was their occupation at the time of the study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B45065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Associate Professor (SSY; IB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2116524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istinguished Professor (AR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061E3A1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Professor (BL; NL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6667142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search Assistants (KKB; YL; JY; NZ; YM; VM; TH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D77994B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421F0" w14:textId="77777777" w:rsidR="0038524A" w:rsidRPr="009B487D" w:rsidRDefault="0038524A" w:rsidP="0038524A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Gender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6C20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as the researcher male or female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3F6EC8E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Female (SSY; KKB; IB; NC; BL; TH; VM; YL; JY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81E4CDE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Male (AR; YM; NZ)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68E72948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0B85F" w14:textId="77777777" w:rsidR="0038524A" w:rsidRPr="009B487D" w:rsidRDefault="0038524A" w:rsidP="0038524A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Experience and train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E0474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experience or training did the researcher have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F2DBE3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searchers were experienced in conducting qualitative research. SSY and KKB provided training to bilingual health workers. 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6124A08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79F2E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lationship with participant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112C51B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ECFB9" w14:textId="77777777" w:rsidR="0038524A" w:rsidRPr="009B487D" w:rsidRDefault="0038524A" w:rsidP="0038524A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lationship established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3DC9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as a relationship established prior to study commencement?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Yes, during the screening procedure and subsequent phone calls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68FC8F3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06963" w14:textId="77777777" w:rsidR="0038524A" w:rsidRPr="009B487D" w:rsidRDefault="0038524A" w:rsidP="0038524A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Participant knowledge of the interviewer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7C6DE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personal goals, reasons for doing the research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4150C90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lastRenderedPageBreak/>
              <w:t>Participants were informed of reasons for doing the research at screening and at the beginning of the focus group discussions/informant interviews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38ED676A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D0DEA" w14:textId="77777777" w:rsidR="0038524A" w:rsidRPr="009B487D" w:rsidRDefault="0038524A" w:rsidP="0038524A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lastRenderedPageBreak/>
              <w:t>Interviewer characteristic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B726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characteristics were reported about the interviewer/facilitator?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 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3A5062DC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ee participants and procedure section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0A562253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53104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omain 2: study desig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41F3F27F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F82A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Theoretical framework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30DC6751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AC3F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9. Methodological orientation and Theory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02C755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E03DC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methodological orientation was stated to underpin the study?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 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D0701C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An interpretative phenomenological analysis (IPA) approach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771C323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46C77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Participant sel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684925B8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7C825" w14:textId="77777777" w:rsidR="0038524A" w:rsidRPr="009B487D" w:rsidRDefault="0038524A" w:rsidP="0038524A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ampl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5F04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How were participants selected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purposive, convenience, consecutive, snowball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4FFE6E2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combination of purposive and snowball sampl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6BC09EEE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8F7D5" w14:textId="77777777" w:rsidR="0038524A" w:rsidRPr="009B487D" w:rsidRDefault="0038524A" w:rsidP="0038524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Method of approach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8871C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How were participants approached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face-to-face, telephone, mail, email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5B42A1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Telephone and email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08523464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E0F17" w14:textId="77777777" w:rsidR="0038524A" w:rsidRPr="009B487D" w:rsidRDefault="0038524A" w:rsidP="0038524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ample siz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5BE4B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How many participants were in the study? </w:t>
            </w: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77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40378B6B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09E71" w14:textId="77777777" w:rsidR="0038524A" w:rsidRPr="009B487D" w:rsidRDefault="0038524A" w:rsidP="0038524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on-participa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B452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How many people refused to participate or dropped out? Reason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9586C1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One participant completed the screening procedure and preparation phone calls but did not attend the scheduled focus group discuss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E1D2F6E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C5247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ett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65E3BC5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16D4C" w14:textId="77777777" w:rsidR="0038524A" w:rsidRPr="009B487D" w:rsidRDefault="0038524A" w:rsidP="0038524A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etting of data coll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ACA62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Where was the data collected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home, clinic, workplac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5F3004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Workplace and home as interviews and focus group discussions were conducted online via Zoom due to the COVID19 outbreak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B07505A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7D333" w14:textId="77777777" w:rsidR="0038524A" w:rsidRPr="009B487D" w:rsidRDefault="0038524A" w:rsidP="0038524A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 Presence of non-participant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E352E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as anyone else present besides the participants and researcher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9AADDA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o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2E9E0BD5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25501" w14:textId="77777777" w:rsidR="0038524A" w:rsidRPr="009B487D" w:rsidRDefault="0038524A" w:rsidP="0038524A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lastRenderedPageBreak/>
              <w:t>Description of sampl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3C5B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demographic data, dat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DE46907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ociodemographic characteristics presented in Table 1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C17522A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8BF80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ata coll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3BB7B0C0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7E5BB" w14:textId="77777777" w:rsidR="0038524A" w:rsidRPr="009B487D" w:rsidRDefault="0038524A" w:rsidP="0038524A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Interview guid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5224E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questions, prompts, guides provided by the authors? Was it pilot tested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6931EF5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0B382FBA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48EEB" w14:textId="77777777" w:rsidR="0038524A" w:rsidRPr="009B487D" w:rsidRDefault="0038524A" w:rsidP="0038524A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peat interview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B86B0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repeat interviews carried out? If yes, how many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49B0C6B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o repeat interviews were carried out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E92797B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BB7A8" w14:textId="77777777" w:rsidR="0038524A" w:rsidRPr="009B487D" w:rsidRDefault="0038524A" w:rsidP="0038524A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Audio/visual record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16DA3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Did the research use audio or visual recording to collect the data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3A7FC9B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Audio recording was collected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C931141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B6635" w14:textId="77777777" w:rsidR="0038524A" w:rsidRPr="009B487D" w:rsidRDefault="0038524A" w:rsidP="0038524A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Field not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CE94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field notes made during and/or after the interview or focus group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7DAE2374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uring and after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20FDBF7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9A4AF" w14:textId="77777777" w:rsidR="0038524A" w:rsidRPr="009B487D" w:rsidRDefault="0038524A" w:rsidP="0038524A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ura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F9EA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was the duration of the interviews or focus group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E760E4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The focus group discussions lasted approximately 90 minutes and the key informant interviews lasted between 20 to 40 minutes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060786E6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688D1" w14:textId="77777777" w:rsidR="0038524A" w:rsidRPr="009B487D" w:rsidRDefault="0038524A" w:rsidP="0038524A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ata satura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B9DF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as data saturation discussed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E97864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No – </w:t>
            </w:r>
            <w:r w:rsidRPr="009B487D">
              <w:rPr>
                <w:rStyle w:val="normaltextrun"/>
                <w:rFonts w:ascii="Calibri" w:hAnsi="Calibri" w:cs="Calibri"/>
                <w:i/>
                <w:iCs/>
                <w:sz w:val="20"/>
                <w:szCs w:val="20"/>
              </w:rPr>
              <w:t>as this was not part of the data collection approach used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6D3DCB64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EDA01" w14:textId="77777777" w:rsidR="0038524A" w:rsidRPr="009B487D" w:rsidRDefault="0038524A" w:rsidP="0038524A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Transcripts returned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E37E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transcripts returned to participants for comment and/or correction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E033CBC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o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1DE2731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0A60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omain 3: Analysis and finding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78B01B01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27C1B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ata analysi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46557F00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8F7AB" w14:textId="77777777" w:rsidR="0038524A" w:rsidRPr="009B487D" w:rsidRDefault="0038524A" w:rsidP="0038524A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umber of data coder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209CD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How many data coders coded the data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50EDD8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Three – KKB, SSY, YL.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33BFBB74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5FF9C" w14:textId="77777777" w:rsidR="0038524A" w:rsidRPr="009B487D" w:rsidRDefault="0038524A" w:rsidP="0038524A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escription of coding tre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BF0FD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Did authors provide a description of the coding tree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2391AA4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029F0EF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71B9E" w14:textId="77777777" w:rsidR="0038524A" w:rsidRPr="009B487D" w:rsidRDefault="0038524A" w:rsidP="0038524A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lastRenderedPageBreak/>
              <w:t>Derivation of them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B6B5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themes identified in advance or derived from the data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3992CF5D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erived from the data as well as the theoretical knowledge and practical experience of the data analyst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13F8FA1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CEBF8" w14:textId="77777777" w:rsidR="0038524A" w:rsidRPr="009B487D" w:rsidRDefault="0038524A" w:rsidP="0038524A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Software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57F8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hat software, if applicable, was used to manage the data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69BB4B2B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Vivo 12 Software for Windows 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6903DF7E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5F99E" w14:textId="77777777" w:rsidR="0038524A" w:rsidRPr="009B487D" w:rsidRDefault="0038524A" w:rsidP="0038524A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Participant check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5EBF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Did participants provide feedback on the finding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B6ABDE6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No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5F6D386D" w14:textId="77777777" w:rsidTr="002B39EA">
        <w:tc>
          <w:tcPr>
            <w:tcW w:w="8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1D4CA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Reporting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210814A9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A8EC7" w14:textId="77777777" w:rsidR="0038524A" w:rsidRPr="009B487D" w:rsidRDefault="0038524A" w:rsidP="0038524A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Quotations presented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458B0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proofErr w:type="gramStart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e.g.</w:t>
            </w:r>
            <w:proofErr w:type="gramEnd"/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 xml:space="preserve"> participant number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02B1D18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 – see results s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BE90C23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D634C" w14:textId="77777777" w:rsidR="0038524A" w:rsidRPr="009B487D" w:rsidRDefault="0038524A" w:rsidP="0038524A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Data and findings consistent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73485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as there consistency between the data presented and the finding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396D153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 – see results s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1E392F00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349EB" w14:textId="77777777" w:rsidR="0038524A" w:rsidRPr="009B487D" w:rsidRDefault="0038524A" w:rsidP="0038524A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Clarity of major them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7A6D9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Were major themes clearly presented in the finding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71888A93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 – see results s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8524A" w:rsidRPr="009B487D" w14:paraId="36258603" w14:textId="77777777" w:rsidTr="002B39EA"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CE7BF" w14:textId="77777777" w:rsidR="0038524A" w:rsidRPr="009B487D" w:rsidRDefault="0038524A" w:rsidP="0038524A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 w:line="480" w:lineRule="auto"/>
              <w:ind w:left="1080" w:firstLine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Clarity of minor themes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34E92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b/>
                <w:bCs/>
                <w:sz w:val="20"/>
                <w:szCs w:val="20"/>
              </w:rPr>
              <w:t>Is there a description of diverse cases or discussion of minor themes?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04A1C1F" w14:textId="77777777" w:rsidR="0038524A" w:rsidRPr="009B487D" w:rsidRDefault="0038524A" w:rsidP="002B39EA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9B487D">
              <w:rPr>
                <w:rStyle w:val="normaltextrun"/>
                <w:rFonts w:ascii="Calibri" w:hAnsi="Calibri" w:cs="Calibri"/>
                <w:sz w:val="20"/>
                <w:szCs w:val="20"/>
              </w:rPr>
              <w:t>Yes – see results section</w:t>
            </w:r>
            <w:r w:rsidRPr="009B487D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</w:tbl>
    <w:p w14:paraId="5892F622" w14:textId="77777777" w:rsidR="0038524A" w:rsidRPr="005F7DF1" w:rsidRDefault="0038524A" w:rsidP="0038524A">
      <w:pPr>
        <w:spacing w:line="480" w:lineRule="auto"/>
        <w:ind w:firstLine="720"/>
        <w:rPr>
          <w:rFonts w:ascii="Calibri" w:hAnsi="Calibri" w:cs="Calibri"/>
          <w:color w:val="000000" w:themeColor="text1"/>
          <w:sz w:val="18"/>
          <w:szCs w:val="18"/>
          <w:lang w:val="en-GB"/>
        </w:rPr>
      </w:pPr>
    </w:p>
    <w:p w14:paraId="1696FE50" w14:textId="77777777" w:rsidR="00B81A2C" w:rsidRDefault="00B81A2C"/>
    <w:sectPr w:rsidR="00B81A2C" w:rsidSect="00D4608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204"/>
    <w:multiLevelType w:val="multilevel"/>
    <w:tmpl w:val="A3C651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A40885"/>
    <w:multiLevelType w:val="multilevel"/>
    <w:tmpl w:val="0CC67B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191564"/>
    <w:multiLevelType w:val="multilevel"/>
    <w:tmpl w:val="A0847EB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6A3660"/>
    <w:multiLevelType w:val="multilevel"/>
    <w:tmpl w:val="86029EC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88140A"/>
    <w:multiLevelType w:val="multilevel"/>
    <w:tmpl w:val="E42C055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7B78ED"/>
    <w:multiLevelType w:val="multilevel"/>
    <w:tmpl w:val="DC46FA5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620571"/>
    <w:multiLevelType w:val="multilevel"/>
    <w:tmpl w:val="CBFAF06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2242D5"/>
    <w:multiLevelType w:val="multilevel"/>
    <w:tmpl w:val="358EDDA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DD32B2"/>
    <w:multiLevelType w:val="multilevel"/>
    <w:tmpl w:val="3CEEC22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124946"/>
    <w:multiLevelType w:val="multilevel"/>
    <w:tmpl w:val="98C2D71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2A7D5E"/>
    <w:multiLevelType w:val="multilevel"/>
    <w:tmpl w:val="9BA238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6B15A9"/>
    <w:multiLevelType w:val="multilevel"/>
    <w:tmpl w:val="46FE073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3822EF"/>
    <w:multiLevelType w:val="multilevel"/>
    <w:tmpl w:val="B8E82E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686793"/>
    <w:multiLevelType w:val="multilevel"/>
    <w:tmpl w:val="9182C58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6C75EA"/>
    <w:multiLevelType w:val="multilevel"/>
    <w:tmpl w:val="A78E7A0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85217B"/>
    <w:multiLevelType w:val="multilevel"/>
    <w:tmpl w:val="249CBE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9315D2"/>
    <w:multiLevelType w:val="multilevel"/>
    <w:tmpl w:val="9B046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8B6A5C"/>
    <w:multiLevelType w:val="multilevel"/>
    <w:tmpl w:val="4AFE67A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D8305B"/>
    <w:multiLevelType w:val="multilevel"/>
    <w:tmpl w:val="9D067C7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43038C"/>
    <w:multiLevelType w:val="multilevel"/>
    <w:tmpl w:val="78E4574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690D09"/>
    <w:multiLevelType w:val="multilevel"/>
    <w:tmpl w:val="9490CCF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A002756"/>
    <w:multiLevelType w:val="multilevel"/>
    <w:tmpl w:val="AC62A07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9262A0"/>
    <w:multiLevelType w:val="multilevel"/>
    <w:tmpl w:val="DE4A6A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E5E31A8"/>
    <w:multiLevelType w:val="multilevel"/>
    <w:tmpl w:val="6854E10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17B23F8"/>
    <w:multiLevelType w:val="multilevel"/>
    <w:tmpl w:val="32FA1B5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D300C9"/>
    <w:multiLevelType w:val="multilevel"/>
    <w:tmpl w:val="C0365DD8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E7A2E8E"/>
    <w:multiLevelType w:val="multilevel"/>
    <w:tmpl w:val="63C02AB2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150B2E"/>
    <w:multiLevelType w:val="multilevel"/>
    <w:tmpl w:val="3D9AC68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9B62645"/>
    <w:multiLevelType w:val="multilevel"/>
    <w:tmpl w:val="B16294B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7F36E5F"/>
    <w:multiLevelType w:val="multilevel"/>
    <w:tmpl w:val="05480E1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BF36E55"/>
    <w:multiLevelType w:val="multilevel"/>
    <w:tmpl w:val="E4D6888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8984604">
    <w:abstractNumId w:val="16"/>
  </w:num>
  <w:num w:numId="2" w16cid:durableId="1090128143">
    <w:abstractNumId w:val="22"/>
  </w:num>
  <w:num w:numId="3" w16cid:durableId="680086326">
    <w:abstractNumId w:val="1"/>
  </w:num>
  <w:num w:numId="4" w16cid:durableId="437414264">
    <w:abstractNumId w:val="12"/>
  </w:num>
  <w:num w:numId="5" w16cid:durableId="2052222062">
    <w:abstractNumId w:val="10"/>
  </w:num>
  <w:num w:numId="6" w16cid:durableId="38015371">
    <w:abstractNumId w:val="15"/>
  </w:num>
  <w:num w:numId="7" w16cid:durableId="1101485888">
    <w:abstractNumId w:val="6"/>
  </w:num>
  <w:num w:numId="8" w16cid:durableId="1775976380">
    <w:abstractNumId w:val="8"/>
  </w:num>
  <w:num w:numId="9" w16cid:durableId="1200774882">
    <w:abstractNumId w:val="0"/>
  </w:num>
  <w:num w:numId="10" w16cid:durableId="1405177381">
    <w:abstractNumId w:val="2"/>
  </w:num>
  <w:num w:numId="11" w16cid:durableId="372972266">
    <w:abstractNumId w:val="21"/>
  </w:num>
  <w:num w:numId="12" w16cid:durableId="903758702">
    <w:abstractNumId w:val="17"/>
  </w:num>
  <w:num w:numId="13" w16cid:durableId="572660126">
    <w:abstractNumId w:val="7"/>
  </w:num>
  <w:num w:numId="14" w16cid:durableId="133253356">
    <w:abstractNumId w:val="11"/>
  </w:num>
  <w:num w:numId="15" w16cid:durableId="1030375643">
    <w:abstractNumId w:val="29"/>
  </w:num>
  <w:num w:numId="16" w16cid:durableId="828448638">
    <w:abstractNumId w:val="23"/>
  </w:num>
  <w:num w:numId="17" w16cid:durableId="1604025895">
    <w:abstractNumId w:val="13"/>
  </w:num>
  <w:num w:numId="18" w16cid:durableId="1741557890">
    <w:abstractNumId w:val="28"/>
  </w:num>
  <w:num w:numId="19" w16cid:durableId="1832019571">
    <w:abstractNumId w:val="3"/>
  </w:num>
  <w:num w:numId="20" w16cid:durableId="445085094">
    <w:abstractNumId w:val="24"/>
  </w:num>
  <w:num w:numId="21" w16cid:durableId="1100834794">
    <w:abstractNumId w:val="20"/>
  </w:num>
  <w:num w:numId="22" w16cid:durableId="1113523162">
    <w:abstractNumId w:val="14"/>
  </w:num>
  <w:num w:numId="23" w16cid:durableId="2136630656">
    <w:abstractNumId w:val="30"/>
  </w:num>
  <w:num w:numId="24" w16cid:durableId="648096403">
    <w:abstractNumId w:val="5"/>
  </w:num>
  <w:num w:numId="25" w16cid:durableId="17515222">
    <w:abstractNumId w:val="26"/>
  </w:num>
  <w:num w:numId="26" w16cid:durableId="1228684075">
    <w:abstractNumId w:val="25"/>
  </w:num>
  <w:num w:numId="27" w16cid:durableId="241330260">
    <w:abstractNumId w:val="27"/>
  </w:num>
  <w:num w:numId="28" w16cid:durableId="615985712">
    <w:abstractNumId w:val="4"/>
  </w:num>
  <w:num w:numId="29" w16cid:durableId="724793890">
    <w:abstractNumId w:val="9"/>
  </w:num>
  <w:num w:numId="30" w16cid:durableId="1163617475">
    <w:abstractNumId w:val="19"/>
  </w:num>
  <w:num w:numId="31" w16cid:durableId="14858494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4A"/>
    <w:rsid w:val="00000E67"/>
    <w:rsid w:val="000117E5"/>
    <w:rsid w:val="000127D5"/>
    <w:rsid w:val="000236DE"/>
    <w:rsid w:val="00023C21"/>
    <w:rsid w:val="000348BD"/>
    <w:rsid w:val="00036DBC"/>
    <w:rsid w:val="00043ACE"/>
    <w:rsid w:val="00082B6A"/>
    <w:rsid w:val="000926AF"/>
    <w:rsid w:val="000B7099"/>
    <w:rsid w:val="000C4E75"/>
    <w:rsid w:val="000E3D3B"/>
    <w:rsid w:val="000F02DA"/>
    <w:rsid w:val="00116819"/>
    <w:rsid w:val="00120296"/>
    <w:rsid w:val="00120B34"/>
    <w:rsid w:val="00130DBC"/>
    <w:rsid w:val="00141B28"/>
    <w:rsid w:val="00142751"/>
    <w:rsid w:val="00152F84"/>
    <w:rsid w:val="00170411"/>
    <w:rsid w:val="00177C18"/>
    <w:rsid w:val="00180E53"/>
    <w:rsid w:val="00185029"/>
    <w:rsid w:val="00196D77"/>
    <w:rsid w:val="001A7D7F"/>
    <w:rsid w:val="001C5CD2"/>
    <w:rsid w:val="001D18B9"/>
    <w:rsid w:val="0020288B"/>
    <w:rsid w:val="00205F41"/>
    <w:rsid w:val="00215C6B"/>
    <w:rsid w:val="00224D83"/>
    <w:rsid w:val="00230747"/>
    <w:rsid w:val="0023100A"/>
    <w:rsid w:val="0023226F"/>
    <w:rsid w:val="00251445"/>
    <w:rsid w:val="00253F64"/>
    <w:rsid w:val="00253F8A"/>
    <w:rsid w:val="00254C19"/>
    <w:rsid w:val="00255F24"/>
    <w:rsid w:val="0026454F"/>
    <w:rsid w:val="00271B36"/>
    <w:rsid w:val="002A4580"/>
    <w:rsid w:val="002A7F14"/>
    <w:rsid w:val="002B3446"/>
    <w:rsid w:val="002B38CA"/>
    <w:rsid w:val="002D10BA"/>
    <w:rsid w:val="002D3404"/>
    <w:rsid w:val="002F1474"/>
    <w:rsid w:val="00300404"/>
    <w:rsid w:val="003320D3"/>
    <w:rsid w:val="00343CA4"/>
    <w:rsid w:val="00344B67"/>
    <w:rsid w:val="003575EB"/>
    <w:rsid w:val="00370807"/>
    <w:rsid w:val="00371431"/>
    <w:rsid w:val="0037736D"/>
    <w:rsid w:val="00377E78"/>
    <w:rsid w:val="0038524A"/>
    <w:rsid w:val="00393902"/>
    <w:rsid w:val="00395D28"/>
    <w:rsid w:val="003A0C24"/>
    <w:rsid w:val="003B0CB2"/>
    <w:rsid w:val="003C0F6C"/>
    <w:rsid w:val="003C5741"/>
    <w:rsid w:val="003D390D"/>
    <w:rsid w:val="003D4FE3"/>
    <w:rsid w:val="00440A40"/>
    <w:rsid w:val="00465367"/>
    <w:rsid w:val="004801E8"/>
    <w:rsid w:val="0048629D"/>
    <w:rsid w:val="00494623"/>
    <w:rsid w:val="004B6014"/>
    <w:rsid w:val="004B7423"/>
    <w:rsid w:val="004C5E8F"/>
    <w:rsid w:val="004D3B51"/>
    <w:rsid w:val="004D4278"/>
    <w:rsid w:val="004E2F7C"/>
    <w:rsid w:val="004F2A92"/>
    <w:rsid w:val="004F72EF"/>
    <w:rsid w:val="00524FC5"/>
    <w:rsid w:val="00546566"/>
    <w:rsid w:val="005531D5"/>
    <w:rsid w:val="005628E9"/>
    <w:rsid w:val="005640C8"/>
    <w:rsid w:val="005675C7"/>
    <w:rsid w:val="00585E76"/>
    <w:rsid w:val="00591140"/>
    <w:rsid w:val="005915EC"/>
    <w:rsid w:val="005B603A"/>
    <w:rsid w:val="005D5A9B"/>
    <w:rsid w:val="00602877"/>
    <w:rsid w:val="006164E1"/>
    <w:rsid w:val="00627922"/>
    <w:rsid w:val="00653481"/>
    <w:rsid w:val="00653D1E"/>
    <w:rsid w:val="00676F5E"/>
    <w:rsid w:val="006A1578"/>
    <w:rsid w:val="006B3936"/>
    <w:rsid w:val="006D1394"/>
    <w:rsid w:val="006D3E1C"/>
    <w:rsid w:val="007006EC"/>
    <w:rsid w:val="00707CBF"/>
    <w:rsid w:val="00713D9E"/>
    <w:rsid w:val="007236A3"/>
    <w:rsid w:val="0072495C"/>
    <w:rsid w:val="00731BDC"/>
    <w:rsid w:val="00744AC8"/>
    <w:rsid w:val="00745B62"/>
    <w:rsid w:val="007536B9"/>
    <w:rsid w:val="00776953"/>
    <w:rsid w:val="00781FDD"/>
    <w:rsid w:val="007A0B69"/>
    <w:rsid w:val="007B0DFB"/>
    <w:rsid w:val="007C472B"/>
    <w:rsid w:val="007D0783"/>
    <w:rsid w:val="007E3094"/>
    <w:rsid w:val="00804ED7"/>
    <w:rsid w:val="0081241C"/>
    <w:rsid w:val="00813271"/>
    <w:rsid w:val="008165E7"/>
    <w:rsid w:val="00831E0B"/>
    <w:rsid w:val="0083242A"/>
    <w:rsid w:val="00845649"/>
    <w:rsid w:val="008653DC"/>
    <w:rsid w:val="008763CE"/>
    <w:rsid w:val="00887841"/>
    <w:rsid w:val="008973AA"/>
    <w:rsid w:val="008B6177"/>
    <w:rsid w:val="008E0199"/>
    <w:rsid w:val="008E5852"/>
    <w:rsid w:val="00905636"/>
    <w:rsid w:val="009064CC"/>
    <w:rsid w:val="00930580"/>
    <w:rsid w:val="00932C54"/>
    <w:rsid w:val="00943FCA"/>
    <w:rsid w:val="009668F9"/>
    <w:rsid w:val="00967DF8"/>
    <w:rsid w:val="009726A9"/>
    <w:rsid w:val="00975521"/>
    <w:rsid w:val="00975D82"/>
    <w:rsid w:val="009770BD"/>
    <w:rsid w:val="009804E7"/>
    <w:rsid w:val="00987B18"/>
    <w:rsid w:val="009A328F"/>
    <w:rsid w:val="009B0F82"/>
    <w:rsid w:val="009B11BB"/>
    <w:rsid w:val="009B5A4C"/>
    <w:rsid w:val="009C1E6B"/>
    <w:rsid w:val="009D201B"/>
    <w:rsid w:val="009E3066"/>
    <w:rsid w:val="009F7045"/>
    <w:rsid w:val="00A0094C"/>
    <w:rsid w:val="00A035DC"/>
    <w:rsid w:val="00A04CBD"/>
    <w:rsid w:val="00A12CF6"/>
    <w:rsid w:val="00A25986"/>
    <w:rsid w:val="00A30266"/>
    <w:rsid w:val="00A46105"/>
    <w:rsid w:val="00A65FA4"/>
    <w:rsid w:val="00A9158A"/>
    <w:rsid w:val="00AA2CFC"/>
    <w:rsid w:val="00AA5104"/>
    <w:rsid w:val="00AC5222"/>
    <w:rsid w:val="00AE3157"/>
    <w:rsid w:val="00B02033"/>
    <w:rsid w:val="00B0497A"/>
    <w:rsid w:val="00B07FBD"/>
    <w:rsid w:val="00B11A56"/>
    <w:rsid w:val="00B257F9"/>
    <w:rsid w:val="00B33B5E"/>
    <w:rsid w:val="00B3779B"/>
    <w:rsid w:val="00B44CB2"/>
    <w:rsid w:val="00B44F0E"/>
    <w:rsid w:val="00B50BF6"/>
    <w:rsid w:val="00B56D01"/>
    <w:rsid w:val="00B61B65"/>
    <w:rsid w:val="00B660A9"/>
    <w:rsid w:val="00B81A2C"/>
    <w:rsid w:val="00BA14F2"/>
    <w:rsid w:val="00BA3636"/>
    <w:rsid w:val="00BA726A"/>
    <w:rsid w:val="00BC7038"/>
    <w:rsid w:val="00BC7F68"/>
    <w:rsid w:val="00BD36FA"/>
    <w:rsid w:val="00BE14C8"/>
    <w:rsid w:val="00BE27B5"/>
    <w:rsid w:val="00BE296C"/>
    <w:rsid w:val="00BF0B9A"/>
    <w:rsid w:val="00C2791A"/>
    <w:rsid w:val="00C353A7"/>
    <w:rsid w:val="00C53B60"/>
    <w:rsid w:val="00C633D5"/>
    <w:rsid w:val="00CA255C"/>
    <w:rsid w:val="00CA3936"/>
    <w:rsid w:val="00CB010F"/>
    <w:rsid w:val="00CB48B3"/>
    <w:rsid w:val="00CC0F0E"/>
    <w:rsid w:val="00CC61F4"/>
    <w:rsid w:val="00CD0DDE"/>
    <w:rsid w:val="00CE5372"/>
    <w:rsid w:val="00CF2855"/>
    <w:rsid w:val="00CF3CE0"/>
    <w:rsid w:val="00D02C15"/>
    <w:rsid w:val="00D14483"/>
    <w:rsid w:val="00D308D2"/>
    <w:rsid w:val="00D33627"/>
    <w:rsid w:val="00D33E95"/>
    <w:rsid w:val="00D41BFA"/>
    <w:rsid w:val="00D43631"/>
    <w:rsid w:val="00D63893"/>
    <w:rsid w:val="00D73E5B"/>
    <w:rsid w:val="00D86D17"/>
    <w:rsid w:val="00D962B6"/>
    <w:rsid w:val="00DA35B8"/>
    <w:rsid w:val="00DB112A"/>
    <w:rsid w:val="00DD262D"/>
    <w:rsid w:val="00DD4F09"/>
    <w:rsid w:val="00DE00CB"/>
    <w:rsid w:val="00DF2901"/>
    <w:rsid w:val="00E045B1"/>
    <w:rsid w:val="00E04AFB"/>
    <w:rsid w:val="00E4192E"/>
    <w:rsid w:val="00E431C2"/>
    <w:rsid w:val="00E50770"/>
    <w:rsid w:val="00E52A77"/>
    <w:rsid w:val="00E54EEB"/>
    <w:rsid w:val="00E6630D"/>
    <w:rsid w:val="00E66B2F"/>
    <w:rsid w:val="00E71125"/>
    <w:rsid w:val="00E75516"/>
    <w:rsid w:val="00E95759"/>
    <w:rsid w:val="00ED24B4"/>
    <w:rsid w:val="00EF1CF6"/>
    <w:rsid w:val="00F16ADE"/>
    <w:rsid w:val="00F17669"/>
    <w:rsid w:val="00F53345"/>
    <w:rsid w:val="00F55EE5"/>
    <w:rsid w:val="00F562DE"/>
    <w:rsid w:val="00F64093"/>
    <w:rsid w:val="00F72B6F"/>
    <w:rsid w:val="00F81607"/>
    <w:rsid w:val="00F832E0"/>
    <w:rsid w:val="00F8452D"/>
    <w:rsid w:val="00F85592"/>
    <w:rsid w:val="00FA5661"/>
    <w:rsid w:val="00FB4C42"/>
    <w:rsid w:val="00FB71D8"/>
    <w:rsid w:val="00FC69A5"/>
    <w:rsid w:val="00FD271D"/>
    <w:rsid w:val="00FE086D"/>
    <w:rsid w:val="00FF2F3A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62FB5"/>
  <w15:chartTrackingRefBased/>
  <w15:docId w15:val="{D276E764-C65C-1B47-8B77-998B6D89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4A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2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C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C24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8524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normaltextrun">
    <w:name w:val="normaltextrun"/>
    <w:basedOn w:val="DefaultParagraphFont"/>
    <w:rsid w:val="0038524A"/>
  </w:style>
  <w:style w:type="character" w:customStyle="1" w:styleId="eop">
    <w:name w:val="eop"/>
    <w:basedOn w:val="DefaultParagraphFont"/>
    <w:rsid w:val="0038524A"/>
  </w:style>
  <w:style w:type="paragraph" w:customStyle="1" w:styleId="paragraph">
    <w:name w:val="paragraph"/>
    <w:basedOn w:val="Normal"/>
    <w:rsid w:val="0038524A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85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eran Younan</dc:creator>
  <cp:keywords/>
  <dc:description/>
  <cp:lastModifiedBy>Shameran Younan</cp:lastModifiedBy>
  <cp:revision>1</cp:revision>
  <dcterms:created xsi:type="dcterms:W3CDTF">2022-09-21T08:12:00Z</dcterms:created>
  <dcterms:modified xsi:type="dcterms:W3CDTF">2022-09-21T08:13:00Z</dcterms:modified>
</cp:coreProperties>
</file>